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A182C8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Calibri"/>
          <w:kern w:val="2"/>
          <w:sz w:val="21"/>
          <w:szCs w:val="21"/>
          <w:lang w:eastAsia="zh-CN"/>
        </w:rPr>
      </w:pPr>
      <w:r w:rsidRPr="00005488">
        <w:rPr>
          <w:rFonts w:ascii="Calibri" w:eastAsia="宋体" w:hAnsi="Calibri" w:cs="Calibri" w:hint="eastAsia"/>
          <w:sz w:val="21"/>
          <w:szCs w:val="21"/>
          <w:lang w:eastAsia="zh-CN"/>
        </w:rPr>
        <w:t>S</w:t>
      </w:r>
      <w:r w:rsidRPr="00005488">
        <w:rPr>
          <w:rFonts w:ascii="Calibri" w:eastAsia="宋体" w:hAnsi="Calibri" w:cs="Calibri"/>
          <w:sz w:val="21"/>
          <w:szCs w:val="21"/>
          <w:lang w:eastAsia="zh-CN"/>
        </w:rPr>
        <w:t>upporting information</w:t>
      </w:r>
      <w:r w:rsidRPr="00005488">
        <w:rPr>
          <w:rFonts w:ascii="Calibri" w:eastAsia="宋体" w:hAnsi="Calibri" w:cs="Times New Roman" w:hint="eastAsia"/>
          <w:kern w:val="2"/>
          <w:sz w:val="21"/>
          <w:szCs w:val="21"/>
          <w:lang w:eastAsia="zh-CN"/>
        </w:rPr>
        <w:t xml:space="preserve"> 1 </w:t>
      </w:r>
      <w:r w:rsidRPr="00005488">
        <w:rPr>
          <w:rFonts w:ascii="Calibri" w:eastAsia="宋体" w:hAnsi="Calibri" w:cs="Calibri"/>
          <w:kern w:val="2"/>
          <w:sz w:val="21"/>
          <w:szCs w:val="21"/>
          <w:lang w:eastAsia="zh-CN"/>
        </w:rPr>
        <w:t>CCLG-2015 chemotherapy protoc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095"/>
      </w:tblGrid>
      <w:tr w:rsidR="00005488" w:rsidRPr="00005488" w14:paraId="1C4EAA0C" w14:textId="77777777" w:rsidTr="00BC3DED">
        <w:tc>
          <w:tcPr>
            <w:tcW w:w="2122" w:type="dxa"/>
          </w:tcPr>
          <w:p w14:paraId="242311A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 w:hint="eastAsia"/>
                <w:i/>
                <w:kern w:val="2"/>
                <w:sz w:val="21"/>
                <w:szCs w:val="21"/>
                <w:lang w:eastAsia="zh-CN"/>
              </w:rPr>
              <w:t>Treatment Block</w:t>
            </w:r>
          </w:p>
        </w:tc>
        <w:tc>
          <w:tcPr>
            <w:tcW w:w="6095" w:type="dxa"/>
          </w:tcPr>
          <w:p w14:paraId="70698CE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>L</w:t>
            </w:r>
            <w:r w:rsidRPr="00005488">
              <w:rPr>
                <w:rFonts w:ascii="Calibri" w:eastAsia="宋体" w:hAnsi="Calibri" w:cs="Calibri" w:hint="eastAsia"/>
                <w:i/>
                <w:kern w:val="2"/>
                <w:sz w:val="21"/>
                <w:szCs w:val="21"/>
                <w:lang w:eastAsia="zh-CN"/>
              </w:rPr>
              <w:t>ow-</w:t>
            </w: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>Risk</w:t>
            </w:r>
          </w:p>
        </w:tc>
      </w:tr>
      <w:tr w:rsidR="00005488" w:rsidRPr="00005488" w14:paraId="262A5162" w14:textId="77777777" w:rsidTr="00BC3DED">
        <w:tc>
          <w:tcPr>
            <w:tcW w:w="2122" w:type="dxa"/>
          </w:tcPr>
          <w:p w14:paraId="10DE503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Induction</w:t>
            </w:r>
          </w:p>
        </w:tc>
        <w:tc>
          <w:tcPr>
            <w:tcW w:w="6095" w:type="dxa"/>
          </w:tcPr>
          <w:p w14:paraId="3BB86796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sz w:val="21"/>
                <w:szCs w:val="21"/>
                <w:lang w:eastAsia="zh-CN"/>
              </w:rPr>
              <w:t>VDLP</w:t>
            </w:r>
            <w:r w:rsidRPr="00005488">
              <w:rPr>
                <w:rFonts w:ascii="Calibri" w:eastAsia="宋体" w:hAnsi="Calibri" w:cs="Calibri" w:hint="eastAsia"/>
                <w:b/>
                <w:sz w:val="21"/>
                <w:szCs w:val="21"/>
                <w:lang w:eastAsia="zh-CN"/>
              </w:rPr>
              <w:t xml:space="preserve"> (</w:t>
            </w:r>
            <w:r w:rsidRPr="00005488">
              <w:rPr>
                <w:rFonts w:ascii="Calibri" w:eastAsia="宋体" w:hAnsi="Calibri" w:cs="Calibri"/>
                <w:b/>
                <w:sz w:val="21"/>
                <w:szCs w:val="21"/>
                <w:lang w:eastAsia="zh-CN"/>
              </w:rPr>
              <w:t>5 weeks</w:t>
            </w:r>
            <w:r w:rsidRPr="00005488">
              <w:rPr>
                <w:rFonts w:ascii="Calibri" w:eastAsia="宋体" w:hAnsi="Calibri" w:cs="Calibri" w:hint="eastAsia"/>
                <w:b/>
                <w:sz w:val="21"/>
                <w:szCs w:val="21"/>
                <w:lang w:eastAsia="zh-CN"/>
              </w:rPr>
              <w:t>)</w:t>
            </w:r>
          </w:p>
          <w:p w14:paraId="2C6AA6E8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="33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 Dexamethasone 6mg/m</w:t>
            </w:r>
            <w:r w:rsidRPr="00005488">
              <w:rPr>
                <w:rFonts w:ascii="Calibri" w:eastAsia="宋体" w:hAnsi="Calibri" w:cs="Calibri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D1-4</w:t>
            </w:r>
          </w:p>
          <w:p w14:paraId="1291DBB7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="33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 Prednisolone 45mg/m</w:t>
            </w:r>
            <w:r w:rsidRPr="00005488">
              <w:rPr>
                <w:rFonts w:ascii="Calibri" w:eastAsia="宋体" w:hAnsi="Calibri" w:cs="Calibri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D5-28</w:t>
            </w:r>
          </w:p>
          <w:p w14:paraId="00A6AF43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="33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 L-Asparaginase 6000unit/m</w:t>
            </w:r>
            <w:r w:rsidRPr="00005488">
              <w:rPr>
                <w:rFonts w:ascii="Calibri" w:eastAsia="宋体" w:hAnsi="Calibri" w:cs="Calibri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Day 6,8, 10, 12, 14, 16,18,20, 22, 24</w:t>
            </w:r>
          </w:p>
          <w:p w14:paraId="159E3E29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="33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 Vincristine 1.5mg/m</w:t>
            </w:r>
            <w:r w:rsidRPr="00005488">
              <w:rPr>
                <w:rFonts w:ascii="Calibri" w:eastAsia="宋体" w:hAnsi="Calibri" w:cs="Calibri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D5, 12, 19, 26</w:t>
            </w:r>
          </w:p>
          <w:p w14:paraId="72C373CC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Chars="15" w:left="36"/>
              <w:rPr>
                <w:rFonts w:ascii="Calibri" w:eastAsia="宋体" w:hAnsi="Calibri" w:cs="Calibri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 Daunorubicin 25mg/m</w:t>
            </w:r>
            <w:r w:rsidRPr="00005488">
              <w:rPr>
                <w:rFonts w:ascii="Calibri" w:eastAsia="宋体" w:hAnsi="Calibri" w:cs="Calibri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D5, 12</w:t>
            </w:r>
            <w:r w:rsidRPr="0000548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(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x)</w:t>
            </w:r>
          </w:p>
          <w:p w14:paraId="4F3E5AB2" w14:textId="77777777" w:rsidR="00005488" w:rsidRPr="00005488" w:rsidRDefault="00005488" w:rsidP="00005488">
            <w:pPr>
              <w:widowControl w:val="0"/>
              <w:spacing w:before="0" w:after="0"/>
              <w:ind w:left="33"/>
              <w:jc w:val="both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- IT </w:t>
            </w:r>
            <w:proofErr w:type="spellStart"/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MTX+A</w:t>
            </w:r>
            <w:r w:rsidRPr="0000548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ra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-C+DXM</w:t>
            </w:r>
            <w:proofErr w:type="spellEnd"/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 xml:space="preserve"> </w:t>
            </w:r>
            <w:r w:rsidRPr="00005488">
              <w:rPr>
                <w:rFonts w:ascii="Calibri" w:eastAsia="宋体" w:hAnsi="Calibri" w:cs="Calibri" w:hint="eastAsia"/>
                <w:sz w:val="21"/>
                <w:szCs w:val="21"/>
                <w:lang w:eastAsia="zh-CN"/>
              </w:rPr>
              <w:t>Triple D</w:t>
            </w:r>
            <w:r w:rsidRPr="00005488">
              <w:rPr>
                <w:rFonts w:ascii="Calibri" w:eastAsia="宋体" w:hAnsi="Calibri" w:cs="Calibri"/>
                <w:sz w:val="21"/>
                <w:szCs w:val="21"/>
                <w:lang w:eastAsia="zh-CN"/>
              </w:rPr>
              <w:t>5, 19</w:t>
            </w:r>
          </w:p>
        </w:tc>
      </w:tr>
      <w:tr w:rsidR="00005488" w:rsidRPr="00005488" w14:paraId="32F14B5A" w14:textId="77777777" w:rsidTr="00BC3DED">
        <w:tc>
          <w:tcPr>
            <w:tcW w:w="2122" w:type="dxa"/>
          </w:tcPr>
          <w:p w14:paraId="4080D39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Early intensification</w:t>
            </w:r>
          </w:p>
        </w:tc>
        <w:tc>
          <w:tcPr>
            <w:tcW w:w="6095" w:type="dxa"/>
          </w:tcPr>
          <w:p w14:paraId="29427ADC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smartTag w:uri="urn:schemas-microsoft-com:office:smarttags" w:element="place">
              <w:r w:rsidRPr="00005488">
                <w:rPr>
                  <w:rFonts w:ascii="Calibri" w:eastAsia="宋体" w:hAnsi="Calibri" w:cs="Calibri"/>
                  <w:b/>
                  <w:kern w:val="2"/>
                  <w:sz w:val="21"/>
                  <w:szCs w:val="21"/>
                  <w:lang w:eastAsia="zh-CN"/>
                </w:rPr>
                <w:t>CAM</w:t>
              </w:r>
            </w:smartTag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 (week 5-7)</w:t>
            </w:r>
          </w:p>
          <w:p w14:paraId="7670216F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Chars="15" w:left="36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Cyclophophamide</w:t>
            </w:r>
            <w:proofErr w:type="spellEnd"/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1000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29</w:t>
            </w:r>
          </w:p>
          <w:p w14:paraId="46BFA585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Chars="15" w:left="36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C 50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29-35</w:t>
            </w:r>
          </w:p>
          <w:p w14:paraId="413DC572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ind w:leftChars="15" w:left="36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6MP 60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29-35</w:t>
            </w:r>
          </w:p>
          <w:p w14:paraId="79CC6FFE" w14:textId="77777777" w:rsidR="00005488" w:rsidRPr="00005488" w:rsidRDefault="00005488" w:rsidP="00005488">
            <w:pPr>
              <w:widowControl w:val="0"/>
              <w:spacing w:before="0" w:after="0"/>
              <w:ind w:leftChars="15" w:left="36"/>
              <w:jc w:val="both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IT Triple D29</w:t>
            </w:r>
          </w:p>
        </w:tc>
      </w:tr>
      <w:tr w:rsidR="00005488" w:rsidRPr="00005488" w14:paraId="58D23451" w14:textId="77777777" w:rsidTr="00BC3DED">
        <w:tc>
          <w:tcPr>
            <w:tcW w:w="2122" w:type="dxa"/>
          </w:tcPr>
          <w:p w14:paraId="6DE47AB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Consolidation</w:t>
            </w:r>
          </w:p>
        </w:tc>
        <w:tc>
          <w:tcPr>
            <w:tcW w:w="6095" w:type="dxa"/>
          </w:tcPr>
          <w:p w14:paraId="714468BD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 w:hint="eastAsia"/>
                <w:b/>
                <w:kern w:val="2"/>
                <w:sz w:val="21"/>
                <w:szCs w:val="21"/>
                <w:lang w:eastAsia="zh-CN"/>
              </w:rPr>
              <w:t>6-MP+HD-MTX</w:t>
            </w: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 (8 weeks)</w:t>
            </w:r>
          </w:p>
          <w:p w14:paraId="68730595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6MP 2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-56 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HD-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MTX 3gm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, 15, 29, 43</w:t>
            </w:r>
          </w:p>
          <w:p w14:paraId="1FAA06C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IT Triple Q2wk with HD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-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MTX (4x)</w:t>
            </w:r>
          </w:p>
        </w:tc>
      </w:tr>
      <w:tr w:rsidR="00005488" w:rsidRPr="00005488" w14:paraId="0B762537" w14:textId="77777777" w:rsidTr="00BC3DED">
        <w:tc>
          <w:tcPr>
            <w:tcW w:w="2122" w:type="dxa"/>
            <w:tcBorders>
              <w:bottom w:val="nil"/>
            </w:tcBorders>
          </w:tcPr>
          <w:p w14:paraId="132DDA3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Interim Maintenance</w:t>
            </w:r>
          </w:p>
        </w:tc>
        <w:tc>
          <w:tcPr>
            <w:tcW w:w="6095" w:type="dxa"/>
            <w:tcBorders>
              <w:bottom w:val="nil"/>
            </w:tcBorders>
          </w:tcPr>
          <w:p w14:paraId="61198B88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szCs w:val="21"/>
                <w:lang w:eastAsia="zh-CN"/>
              </w:rPr>
              <w:t xml:space="preserve">6-MP+ MTX /VD+IT (3 </w:t>
            </w:r>
            <w:proofErr w:type="gramStart"/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szCs w:val="21"/>
                <w:lang w:eastAsia="zh-CN"/>
              </w:rPr>
              <w:t>weeks</w:t>
            </w:r>
            <w:proofErr w:type="gramEnd"/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szCs w:val="21"/>
                <w:lang w:eastAsia="zh-CN"/>
              </w:rPr>
              <w:t xml:space="preserve"> cycle, total 2 cycles)</w:t>
            </w:r>
          </w:p>
          <w:p w14:paraId="2C0ABD8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-6MP 5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/day, D1-21</w:t>
            </w:r>
          </w:p>
          <w:p w14:paraId="33164EDF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-MTX 25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/week, D8-21</w:t>
            </w:r>
          </w:p>
          <w:p w14:paraId="79DC7E86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-Dexamethasone 8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, D1-7, D22-28</w:t>
            </w:r>
          </w:p>
          <w:p w14:paraId="1AEEDFC1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-Vincristine 1.5mg/m2 (D1, 22)</w:t>
            </w:r>
          </w:p>
          <w:p w14:paraId="590AB95E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  <w:t>-IT triple (D1,22)</w:t>
            </w:r>
          </w:p>
        </w:tc>
      </w:tr>
      <w:tr w:rsidR="00005488" w:rsidRPr="00005488" w14:paraId="05E5440E" w14:textId="77777777" w:rsidTr="00BC3DED">
        <w:tc>
          <w:tcPr>
            <w:tcW w:w="2122" w:type="dxa"/>
            <w:tcBorders>
              <w:top w:val="nil"/>
            </w:tcBorders>
          </w:tcPr>
          <w:p w14:paraId="4E7E6F3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Re-induction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6095" w:type="dxa"/>
            <w:tcBorders>
              <w:top w:val="nil"/>
            </w:tcBorders>
          </w:tcPr>
          <w:p w14:paraId="637C9E30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Re-induction 1,2 (6 week</w:t>
            </w:r>
            <w:r w:rsidRPr="00005488">
              <w:rPr>
                <w:rFonts w:ascii="Calibri" w:eastAsia="宋体" w:hAnsi="Calibri" w:cs="Calibri" w:hint="eastAsia"/>
                <w:b/>
                <w:kern w:val="2"/>
                <w:sz w:val="21"/>
                <w:szCs w:val="21"/>
                <w:lang w:eastAsia="zh-CN"/>
              </w:rPr>
              <w:t>s</w:t>
            </w: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)</w:t>
            </w:r>
          </w:p>
          <w:p w14:paraId="3ECD8D26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>1</w:t>
            </w:r>
            <w:r w:rsidRPr="00005488">
              <w:rPr>
                <w:rFonts w:ascii="Calibri" w:eastAsia="宋体" w:hAnsi="Calibri" w:cs="Calibri" w:hint="eastAsia"/>
                <w:i/>
                <w:kern w:val="2"/>
                <w:sz w:val="21"/>
                <w:szCs w:val="21"/>
                <w:lang w:eastAsia="zh-CN"/>
              </w:rPr>
              <w:t xml:space="preserve"> VDLD</w:t>
            </w: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 xml:space="preserve"> (3 weeks)</w:t>
            </w:r>
          </w:p>
          <w:p w14:paraId="6EACD25A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Dexamethasone 8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-7, D15-21 (no taper)</w:t>
            </w:r>
          </w:p>
          <w:p w14:paraId="770EC7F2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Doxorubicin 2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</w:t>
            </w:r>
          </w:p>
          <w:p w14:paraId="0D19757F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Vincristine 1.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, 8, 15</w:t>
            </w:r>
          </w:p>
          <w:p w14:paraId="24BD2FE0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L-Asparaginase 6000units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3, 5, 7, 9,11,13,15,17,19,21</w:t>
            </w:r>
          </w:p>
          <w:p w14:paraId="08E27AB2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IT triple, D1</w:t>
            </w:r>
          </w:p>
          <w:p w14:paraId="7389BBBA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6-MP+ MTX /VD+IT (4 </w:t>
            </w:r>
            <w:proofErr w:type="gramStart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weeks</w:t>
            </w:r>
            <w:proofErr w:type="gramEnd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 cycle, total 2 cycles)</w:t>
            </w:r>
          </w:p>
          <w:p w14:paraId="05F3D033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 xml:space="preserve">2 VLD (3 </w:t>
            </w:r>
            <w:r w:rsidRPr="00005488">
              <w:rPr>
                <w:rFonts w:ascii="Calibri" w:eastAsia="宋体" w:hAnsi="Calibri" w:cs="Calibri" w:hint="eastAsia"/>
                <w:i/>
                <w:kern w:val="2"/>
                <w:sz w:val="21"/>
                <w:szCs w:val="21"/>
                <w:lang w:eastAsia="zh-CN"/>
              </w:rPr>
              <w:t>weeks</w:t>
            </w:r>
            <w:r w:rsidRPr="00005488">
              <w:rPr>
                <w:rFonts w:ascii="Calibri" w:eastAsia="宋体" w:hAnsi="Calibri" w:cs="Calibri"/>
                <w:i/>
                <w:kern w:val="2"/>
                <w:sz w:val="21"/>
                <w:szCs w:val="21"/>
                <w:lang w:eastAsia="zh-CN"/>
              </w:rPr>
              <w:t>)</w:t>
            </w:r>
          </w:p>
          <w:p w14:paraId="7586F14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Dexamethasone 8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-7, D15-21 (no taper)</w:t>
            </w:r>
          </w:p>
          <w:p w14:paraId="54E3AFFF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Vincristine 1.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1, 8, 15</w:t>
            </w:r>
          </w:p>
          <w:p w14:paraId="3DE3BD40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 L-Asparaginase 6000units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D3, 5, 7, 9,11,13,15,17,19,21</w:t>
            </w:r>
          </w:p>
          <w:p w14:paraId="64E02481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-IT triple, D1 </w:t>
            </w:r>
          </w:p>
        </w:tc>
      </w:tr>
      <w:tr w:rsidR="00005488" w:rsidRPr="00005488" w14:paraId="5685C661" w14:textId="77777777" w:rsidTr="00BC3DED">
        <w:trPr>
          <w:trHeight w:val="70"/>
        </w:trPr>
        <w:tc>
          <w:tcPr>
            <w:tcW w:w="2122" w:type="dxa"/>
          </w:tcPr>
          <w:p w14:paraId="477082B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Maintenance</w:t>
            </w:r>
          </w:p>
        </w:tc>
        <w:tc>
          <w:tcPr>
            <w:tcW w:w="6095" w:type="dxa"/>
          </w:tcPr>
          <w:p w14:paraId="4254423C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6-MP+MTX /VD+IT (4 </w:t>
            </w:r>
            <w:proofErr w:type="gramStart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week</w:t>
            </w:r>
            <w:r w:rsidRPr="00005488">
              <w:rPr>
                <w:rFonts w:ascii="Calibri" w:eastAsia="宋体" w:hAnsi="Calibri" w:cs="Calibri" w:hint="eastAsia"/>
                <w:b/>
                <w:kern w:val="2"/>
                <w:sz w:val="21"/>
                <w:szCs w:val="21"/>
                <w:lang w:eastAsia="zh-CN"/>
              </w:rPr>
              <w:t>s</w:t>
            </w:r>
            <w:proofErr w:type="gramEnd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 cycle, total 5 cycles)</w:t>
            </w:r>
          </w:p>
          <w:p w14:paraId="357DCCC4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6-MP 50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/day D1-28</w:t>
            </w:r>
          </w:p>
          <w:p w14:paraId="3625544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MTX 2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/week D1-21</w:t>
            </w:r>
          </w:p>
          <w:p w14:paraId="511F99F6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Dexamethasone 8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every 4 weeks (D22-28)</w:t>
            </w:r>
          </w:p>
          <w:p w14:paraId="44624E9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Vincristine 1.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every 4 weeks (D22)</w:t>
            </w:r>
          </w:p>
          <w:p w14:paraId="0A6E5ACA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IT Triple every 4 weeks (D22)</w:t>
            </w:r>
          </w:p>
          <w:p w14:paraId="469DBFFD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Group A </w:t>
            </w:r>
          </w:p>
          <w:p w14:paraId="2CDB2720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6-MP+MTX /VD+IT </w:t>
            </w:r>
            <w:r w:rsidRPr="00005488">
              <w:rPr>
                <w:rFonts w:ascii="Calibri" w:eastAsia="宋体" w:hAnsi="Calibri" w:cs="Calibri" w:hint="eastAsia"/>
                <w:b/>
                <w:kern w:val="2"/>
                <w:sz w:val="21"/>
                <w:szCs w:val="21"/>
                <w:lang w:eastAsia="zh-CN"/>
              </w:rPr>
              <w:t>(</w:t>
            </w: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8 </w:t>
            </w:r>
            <w:proofErr w:type="gramStart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weeks</w:t>
            </w:r>
            <w:proofErr w:type="gramEnd"/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 cycle</w:t>
            </w:r>
            <w:r w:rsidRPr="00005488">
              <w:rPr>
                <w:rFonts w:ascii="Calibri" w:eastAsia="宋体" w:hAnsi="Calibri" w:cs="Calibri" w:hint="eastAsia"/>
                <w:b/>
                <w:kern w:val="2"/>
                <w:sz w:val="21"/>
                <w:szCs w:val="21"/>
                <w:lang w:eastAsia="zh-CN"/>
              </w:rPr>
              <w:t xml:space="preserve">, </w:t>
            </w: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>total 7 cycles)</w:t>
            </w:r>
          </w:p>
          <w:p w14:paraId="6E78C4C6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6MP 50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/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d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ay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 xml:space="preserve"> D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1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-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56</w:t>
            </w:r>
          </w:p>
          <w:p w14:paraId="2A21CB14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MTX 2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/week 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D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1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-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56</w:t>
            </w:r>
          </w:p>
          <w:p w14:paraId="6D788E83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Dexamethasone 8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every 8 weeks (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D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50-56)</w:t>
            </w:r>
          </w:p>
          <w:p w14:paraId="45002609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-Vincristine 1.5mg/m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 xml:space="preserve"> every 8 weeks (</w:t>
            </w:r>
            <w:r w:rsidRPr="00005488">
              <w:rPr>
                <w:rFonts w:ascii="Calibri" w:eastAsia="宋体" w:hAnsi="Calibri" w:cs="Calibri" w:hint="eastAsia"/>
                <w:kern w:val="2"/>
                <w:sz w:val="21"/>
                <w:szCs w:val="21"/>
                <w:lang w:eastAsia="zh-CN"/>
              </w:rPr>
              <w:t>D</w:t>
            </w: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50)</w:t>
            </w:r>
          </w:p>
          <w:p w14:paraId="31BFF738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  <w:t>6-MP+MTX to total therapy duration 2.5 years</w:t>
            </w:r>
          </w:p>
          <w:p w14:paraId="2C7BF1E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t xml:space="preserve">Group B </w:t>
            </w:r>
          </w:p>
          <w:p w14:paraId="29FC7E4B" w14:textId="77777777" w:rsidR="00005488" w:rsidRPr="00005488" w:rsidRDefault="00005488" w:rsidP="00005488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ascii="Calibri" w:eastAsia="宋体" w:hAnsi="Calibri" w:cs="Calibri"/>
                <w:kern w:val="2"/>
                <w:sz w:val="21"/>
                <w:szCs w:val="21"/>
                <w:lang w:eastAsia="zh-CN"/>
              </w:rPr>
            </w:pPr>
            <w:r w:rsidRPr="00005488">
              <w:rPr>
                <w:rFonts w:ascii="Calibri" w:eastAsia="宋体" w:hAnsi="Calibri" w:cs="Calibri"/>
                <w:b/>
                <w:kern w:val="2"/>
                <w:sz w:val="21"/>
                <w:szCs w:val="21"/>
                <w:lang w:eastAsia="zh-CN"/>
              </w:rPr>
              <w:lastRenderedPageBreak/>
              <w:t>6-MP+MTX to total therapy duration 2.5 years</w:t>
            </w:r>
          </w:p>
        </w:tc>
      </w:tr>
    </w:tbl>
    <w:p w14:paraId="1F92340A" w14:textId="6483D274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 w:hint="eastAsia"/>
          <w:kern w:val="2"/>
          <w:sz w:val="21"/>
          <w:lang w:eastAsia="zh-CN"/>
        </w:rPr>
      </w:pPr>
    </w:p>
    <w:p w14:paraId="46E32CFD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1441D016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>S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upporting information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 xml:space="preserve"> 2 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CALLG-2008 chemotherapy protocol 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>for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>adult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22"/>
        <w:gridCol w:w="6095"/>
      </w:tblGrid>
      <w:tr w:rsidR="00005488" w:rsidRPr="00005488" w14:paraId="7380468D" w14:textId="77777777" w:rsidTr="00BC3DED">
        <w:tc>
          <w:tcPr>
            <w:tcW w:w="2122" w:type="dxa"/>
          </w:tcPr>
          <w:p w14:paraId="3BD89E3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 w:hint="eastAsia"/>
                <w:i/>
                <w:kern w:val="2"/>
                <w:sz w:val="21"/>
                <w:lang w:eastAsia="zh-CN"/>
              </w:rPr>
              <w:t>Treatment Block</w:t>
            </w:r>
          </w:p>
        </w:tc>
        <w:tc>
          <w:tcPr>
            <w:tcW w:w="6095" w:type="dxa"/>
          </w:tcPr>
          <w:p w14:paraId="003B06C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  <w:t>Low-Risk</w:t>
            </w:r>
          </w:p>
        </w:tc>
      </w:tr>
      <w:tr w:rsidR="00005488" w:rsidRPr="00005488" w14:paraId="4608A7CF" w14:textId="77777777" w:rsidTr="00BC3DED">
        <w:tc>
          <w:tcPr>
            <w:tcW w:w="2122" w:type="dxa"/>
          </w:tcPr>
          <w:p w14:paraId="1B1F80E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Induction</w:t>
            </w:r>
          </w:p>
        </w:tc>
        <w:tc>
          <w:tcPr>
            <w:tcW w:w="6095" w:type="dxa"/>
          </w:tcPr>
          <w:p w14:paraId="22A081D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VDCLP</w:t>
            </w:r>
            <w:r w:rsidRPr="00005488">
              <w:rPr>
                <w:rFonts w:ascii="Calibri" w:eastAsia="宋体" w:hAnsi="Calibri" w:cs="Times New Roman" w:hint="eastAsia"/>
                <w:b/>
                <w:kern w:val="2"/>
                <w:sz w:val="21"/>
                <w:lang w:eastAsia="zh-CN"/>
              </w:rPr>
              <w:t xml:space="preserve"> </w:t>
            </w:r>
          </w:p>
          <w:p w14:paraId="02A12AB6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Prednisolone 1mg/kg/d, D1-14, taper</w:t>
            </w:r>
          </w:p>
          <w:p w14:paraId="7BF03E4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L-Asparaginase 6000unit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ay 11, 14, 17,20, 23, 26</w:t>
            </w:r>
          </w:p>
          <w:p w14:paraId="4A92833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Vincristine 2.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, 8, 15, 22</w:t>
            </w:r>
          </w:p>
          <w:p w14:paraId="71C18A5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Daunorubicin 4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3, 15-16</w:t>
            </w:r>
          </w:p>
          <w:p w14:paraId="28E5C50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Cyclophophamide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75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,15</w:t>
            </w:r>
          </w:p>
          <w:p w14:paraId="11C4CD6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IT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MTX+A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ra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+DXM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Triple D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5, 19</w:t>
            </w:r>
          </w:p>
        </w:tc>
      </w:tr>
      <w:tr w:rsidR="00005488" w:rsidRPr="00005488" w14:paraId="0249592C" w14:textId="77777777" w:rsidTr="00BC3DED">
        <w:tc>
          <w:tcPr>
            <w:tcW w:w="2122" w:type="dxa"/>
          </w:tcPr>
          <w:p w14:paraId="551A7D4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Early intensification</w:t>
            </w:r>
          </w:p>
        </w:tc>
        <w:tc>
          <w:tcPr>
            <w:tcW w:w="6095" w:type="dxa"/>
          </w:tcPr>
          <w:p w14:paraId="7445C94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 xml:space="preserve">CAM </w:t>
            </w:r>
          </w:p>
          <w:p w14:paraId="3447FF5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Cyclophophamide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75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,8</w:t>
            </w:r>
          </w:p>
          <w:p w14:paraId="491A7B66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3,8-10</w:t>
            </w:r>
          </w:p>
          <w:p w14:paraId="17FCE20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6MP 6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</w:t>
            </w:r>
          </w:p>
          <w:p w14:paraId="5B77140F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IT Triple D29</w:t>
            </w:r>
          </w:p>
        </w:tc>
      </w:tr>
      <w:tr w:rsidR="00005488" w:rsidRPr="00005488" w14:paraId="34AC5328" w14:textId="77777777" w:rsidTr="00BC3DED">
        <w:tc>
          <w:tcPr>
            <w:tcW w:w="2122" w:type="dxa"/>
          </w:tcPr>
          <w:p w14:paraId="52EE98A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Consolidation</w:t>
            </w:r>
          </w:p>
        </w:tc>
        <w:tc>
          <w:tcPr>
            <w:tcW w:w="6095" w:type="dxa"/>
          </w:tcPr>
          <w:p w14:paraId="2663ADF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 w:hint="eastAsia"/>
                <w:b/>
                <w:kern w:val="2"/>
                <w:sz w:val="21"/>
                <w:lang w:eastAsia="zh-CN"/>
              </w:rPr>
              <w:t>HD-MTX</w:t>
            </w: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+L</w:t>
            </w:r>
          </w:p>
          <w:p w14:paraId="5916B9E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HD-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MTX 3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57E6711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L-Asparaginase 6000unit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ay 3,4</w:t>
            </w:r>
          </w:p>
          <w:p w14:paraId="3E8E471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IT MTX+DXM, D1</w:t>
            </w:r>
          </w:p>
          <w:p w14:paraId="734A2A3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MA</w:t>
            </w:r>
          </w:p>
          <w:p w14:paraId="7F42C9F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mitoxantrone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8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3</w:t>
            </w:r>
          </w:p>
          <w:p w14:paraId="404BBD5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-</w:t>
            </w:r>
            <w:proofErr w:type="spellStart"/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-C 0.75g/m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 xml:space="preserve">,q12h, 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D1-3</w:t>
            </w:r>
          </w:p>
        </w:tc>
      </w:tr>
      <w:tr w:rsidR="00005488" w:rsidRPr="00005488" w14:paraId="3B5FC3DC" w14:textId="77777777" w:rsidTr="00BC3DED">
        <w:tc>
          <w:tcPr>
            <w:tcW w:w="2122" w:type="dxa"/>
          </w:tcPr>
          <w:p w14:paraId="51FEEC1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Delayed intensification</w:t>
            </w:r>
          </w:p>
        </w:tc>
        <w:tc>
          <w:tcPr>
            <w:tcW w:w="6095" w:type="dxa"/>
          </w:tcPr>
          <w:p w14:paraId="3BB4F26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i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VDLD</w:t>
            </w:r>
          </w:p>
          <w:p w14:paraId="27C4E39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Dexamethasone 8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, D15-21 (no taper)</w:t>
            </w:r>
          </w:p>
          <w:p w14:paraId="475AEC5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Daunorubicin 4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3</w:t>
            </w:r>
          </w:p>
          <w:p w14:paraId="0629CE6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Vincristine 2.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, 8, 15,22</w:t>
            </w:r>
          </w:p>
          <w:p w14:paraId="0CE0F90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L-Asparaginase 6000units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1,14 ,17,20,23,26</w:t>
            </w:r>
          </w:p>
          <w:p w14:paraId="2DBD40D4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i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i/>
                <w:kern w:val="2"/>
                <w:sz w:val="21"/>
                <w:lang w:eastAsia="zh-CN"/>
              </w:rPr>
              <w:t>COATD</w:t>
            </w:r>
          </w:p>
          <w:p w14:paraId="506CD7F6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Cyclophophamide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75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7AA5D52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Dexamethasone 6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, (no taper)</w:t>
            </w:r>
          </w:p>
          <w:p w14:paraId="46EE27E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Vincristine 2.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397CDB4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</w:t>
            </w:r>
          </w:p>
          <w:p w14:paraId="05F5D66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V</w:t>
            </w:r>
            <w:r w:rsidRPr="00005488">
              <w:rPr>
                <w:rFonts w:ascii="Calibri" w:eastAsia="宋体" w:hAnsi="Calibri" w:cs="Times New Roman" w:hint="eastAsia"/>
                <w:kern w:val="2"/>
                <w:sz w:val="21"/>
                <w:lang w:eastAsia="zh-CN"/>
              </w:rPr>
              <w:t>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26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4</w:t>
            </w:r>
          </w:p>
          <w:p w14:paraId="432F784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HD-MTX+L</w:t>
            </w:r>
          </w:p>
          <w:p w14:paraId="0F24FDA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-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HD-MTX 3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1922BCD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L-Asparaginase 10000unit, Day 3,4</w:t>
            </w:r>
          </w:p>
          <w:p w14:paraId="64B261A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IT MTX+</w:t>
            </w:r>
            <w:proofErr w:type="gram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DXM,D</w:t>
            </w:r>
            <w:proofErr w:type="gram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1</w:t>
            </w:r>
          </w:p>
          <w:p w14:paraId="2A59720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TA</w:t>
            </w:r>
          </w:p>
          <w:p w14:paraId="4478440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Vm26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4</w:t>
            </w:r>
          </w:p>
          <w:p w14:paraId="54D6469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- 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</w:t>
            </w:r>
          </w:p>
        </w:tc>
      </w:tr>
      <w:tr w:rsidR="00005488" w:rsidRPr="00005488" w14:paraId="7845E816" w14:textId="77777777" w:rsidTr="00BC3DED">
        <w:trPr>
          <w:trHeight w:val="70"/>
        </w:trPr>
        <w:tc>
          <w:tcPr>
            <w:tcW w:w="2122" w:type="dxa"/>
          </w:tcPr>
          <w:p w14:paraId="63E9AC0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Maintenance</w:t>
            </w:r>
          </w:p>
        </w:tc>
        <w:tc>
          <w:tcPr>
            <w:tcW w:w="6095" w:type="dxa"/>
          </w:tcPr>
          <w:p w14:paraId="167A8CD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>6-MP+MTX (monthly)</w:t>
            </w:r>
          </w:p>
          <w:p w14:paraId="7679382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6MP 6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/day D1-7</w:t>
            </w:r>
          </w:p>
          <w:p w14:paraId="236CA85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MTX 2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8</w:t>
            </w:r>
          </w:p>
          <w:p w14:paraId="1A828F2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 w:hint="eastAsia"/>
                <w:b/>
                <w:kern w:val="2"/>
                <w:sz w:val="21"/>
                <w:lang w:eastAsia="zh-CN"/>
              </w:rPr>
              <w:t>MOACD</w:t>
            </w:r>
            <w:r w:rsidRPr="00005488">
              <w:rPr>
                <w:rFonts w:ascii="Calibri" w:eastAsia="宋体" w:hAnsi="Calibri" w:cs="Times New Roman"/>
                <w:b/>
                <w:kern w:val="2"/>
                <w:sz w:val="21"/>
                <w:lang w:eastAsia="zh-CN"/>
              </w:rPr>
              <w:t xml:space="preserve"> (every 6 months)</w:t>
            </w:r>
          </w:p>
          <w:p w14:paraId="1DB9E56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mitoxantrone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 xml:space="preserve"> 8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,2</w:t>
            </w:r>
          </w:p>
          <w:p w14:paraId="7FA2FA1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 Vincristine 2.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2A60EB0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TX 6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</w:t>
            </w:r>
          </w:p>
          <w:p w14:paraId="6324EE2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</w:t>
            </w:r>
            <w:proofErr w:type="spellStart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Ara</w:t>
            </w:r>
            <w:proofErr w:type="spellEnd"/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C 100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5</w:t>
            </w:r>
          </w:p>
          <w:p w14:paraId="1AD1A8D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</w:pP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-Dexamethasone 6mg/m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vertAlign w:val="superscript"/>
                <w:lang w:eastAsia="zh-CN"/>
              </w:rPr>
              <w:t>2</w:t>
            </w:r>
            <w:r w:rsidRPr="00005488">
              <w:rPr>
                <w:rFonts w:ascii="Calibri" w:eastAsia="宋体" w:hAnsi="Calibri" w:cs="Times New Roman"/>
                <w:kern w:val="2"/>
                <w:sz w:val="21"/>
                <w:lang w:eastAsia="zh-CN"/>
              </w:rPr>
              <w:t>, D1-7</w:t>
            </w:r>
          </w:p>
        </w:tc>
      </w:tr>
    </w:tbl>
    <w:p w14:paraId="2CE57A7F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77B9DE65" w14:textId="07EA00CC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 w:hint="eastAsia"/>
          <w:kern w:val="2"/>
          <w:sz w:val="21"/>
          <w:lang w:eastAsia="zh-CN"/>
        </w:rPr>
      </w:pPr>
    </w:p>
    <w:p w14:paraId="3095B424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  <w:sectPr w:rsidR="00005488" w:rsidRPr="00005488" w:rsidSect="001458C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1"/>
        <w:tblpPr w:leftFromText="180" w:rightFromText="180" w:vertAnchor="page" w:horzAnchor="margin" w:tblpXSpec="center" w:tblpY="2206"/>
        <w:tblW w:w="15026" w:type="dxa"/>
        <w:tblLook w:val="04A0" w:firstRow="1" w:lastRow="0" w:firstColumn="1" w:lastColumn="0" w:noHBand="0" w:noVBand="1"/>
      </w:tblPr>
      <w:tblGrid>
        <w:gridCol w:w="2407"/>
        <w:gridCol w:w="2303"/>
        <w:gridCol w:w="2094"/>
        <w:gridCol w:w="1985"/>
        <w:gridCol w:w="1984"/>
        <w:gridCol w:w="1560"/>
        <w:gridCol w:w="2693"/>
      </w:tblGrid>
      <w:tr w:rsidR="00005488" w:rsidRPr="00005488" w14:paraId="195A1F11" w14:textId="77777777" w:rsidTr="00005488">
        <w:tc>
          <w:tcPr>
            <w:tcW w:w="2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F1858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lastRenderedPageBreak/>
              <w:t>Chemotherapy protocols(LR)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9CA5B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SCMC-ALL-2005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E7296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CLG-ALL-20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CED02B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BCH-2003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4B5C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CLG-ALL-200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8E3096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LLG-2008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AEB8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Treatment of this patient</w:t>
            </w:r>
          </w:p>
        </w:tc>
      </w:tr>
      <w:tr w:rsidR="00005488" w:rsidRPr="00005488" w14:paraId="1E7E326B" w14:textId="77777777" w:rsidTr="00005488">
        <w:tc>
          <w:tcPr>
            <w:tcW w:w="24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6892C" w14:textId="77777777" w:rsidR="00005488" w:rsidRPr="00005488" w:rsidRDefault="00005488" w:rsidP="00005488">
            <w:pPr>
              <w:widowControl w:val="0"/>
              <w:spacing w:before="0" w:after="0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Induction phase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A92717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P</w:t>
            </w:r>
          </w:p>
        </w:tc>
        <w:tc>
          <w:tcPr>
            <w:tcW w:w="20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4D697D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D4828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9F5B24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84A7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CLP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CDC7FF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</w:t>
            </w: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P</w:t>
            </w: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 xml:space="preserve"> x2</w:t>
            </w:r>
          </w:p>
        </w:tc>
      </w:tr>
      <w:tr w:rsidR="00005488" w:rsidRPr="00005488" w14:paraId="253F52F1" w14:textId="77777777" w:rsidTr="00005488">
        <w:trPr>
          <w:trHeight w:val="39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A60EFD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onsolidation pha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23DEC59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44EA5DE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E0D17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F89043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73C28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1FA2A8D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</w:tr>
      <w:tr w:rsidR="00005488" w:rsidRPr="00005488" w14:paraId="7C8F2C9D" w14:textId="77777777" w:rsidTr="00005488">
        <w:trPr>
          <w:trHeight w:val="286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095DBACD" w14:textId="77777777" w:rsidR="00005488" w:rsidRPr="00005488" w:rsidRDefault="00005488" w:rsidP="00005488">
            <w:pPr>
              <w:widowControl w:val="0"/>
              <w:spacing w:before="0" w:after="0"/>
              <w:ind w:firstLineChars="50" w:firstLine="105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Early intensific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6BD3F661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D9FD20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74890C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 x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E744B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444D8B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03A6DB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</w:tr>
      <w:tr w:rsidR="00005488" w:rsidRPr="00005488" w14:paraId="3C142346" w14:textId="77777777" w:rsidTr="00005488">
        <w:trPr>
          <w:trHeight w:val="305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BAF72E8" w14:textId="77777777" w:rsidR="00005488" w:rsidRPr="00005488" w:rsidRDefault="00005488" w:rsidP="00005488">
            <w:pPr>
              <w:widowControl w:val="0"/>
              <w:spacing w:before="0" w:after="0"/>
              <w:ind w:firstLineChars="50" w:firstLine="105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onsolid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34D7E91A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5A16547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5B3917B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HD-MTX(4x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4E0E84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HD-MTX(4x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33B1E3D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HD-MTX+L+M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E040A8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MP+HD-MTX(5x)</w:t>
            </w:r>
          </w:p>
        </w:tc>
      </w:tr>
      <w:tr w:rsidR="00005488" w:rsidRPr="00005488" w14:paraId="5FBEC7A1" w14:textId="77777777" w:rsidTr="00005488">
        <w:trPr>
          <w:trHeight w:val="284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6B9A0C8B" w14:textId="77777777" w:rsidR="00005488" w:rsidRPr="00005488" w:rsidRDefault="00005488" w:rsidP="00005488">
            <w:pPr>
              <w:widowControl w:val="0"/>
              <w:spacing w:before="0" w:after="0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HD-MTX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FE021B7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HD-MTX(5x)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47A2EA4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HD-MTX(4x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5C1627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CAC86F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7782450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HD-MTX+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715F0A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</w:tr>
      <w:tr w:rsidR="00005488" w:rsidRPr="00005488" w14:paraId="14978FF3" w14:textId="77777777" w:rsidTr="00005488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4FD60D4" w14:textId="77777777" w:rsidR="00005488" w:rsidRPr="00005488" w:rsidRDefault="00005488" w:rsidP="00005488">
            <w:pPr>
              <w:widowControl w:val="0"/>
              <w:spacing w:before="0" w:after="0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Re-induction phas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777869B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617CCDB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BEC30A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1374B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70BE70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8468637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</w:p>
        </w:tc>
      </w:tr>
      <w:tr w:rsidR="00005488" w:rsidRPr="00005488" w14:paraId="377FF4EE" w14:textId="77777777" w:rsidTr="00005488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157A17F3" w14:textId="77777777" w:rsidR="00005488" w:rsidRPr="00005488" w:rsidRDefault="00005488" w:rsidP="00005488">
            <w:pPr>
              <w:widowControl w:val="0"/>
              <w:spacing w:before="0" w:after="0"/>
              <w:ind w:firstLineChars="50" w:firstLine="105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Delayed intensific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7F58160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7070E6E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576AD6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+CA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2AA66B0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+CAT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324AB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A6889E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AM</w:t>
            </w:r>
          </w:p>
        </w:tc>
      </w:tr>
      <w:tr w:rsidR="00005488" w:rsidRPr="00005488" w14:paraId="39BC157F" w14:textId="77777777" w:rsidTr="00005488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42E43244" w14:textId="77777777" w:rsidR="00005488" w:rsidRPr="00005488" w:rsidRDefault="00005488" w:rsidP="00005488">
            <w:pPr>
              <w:widowControl w:val="0"/>
              <w:spacing w:before="0" w:after="0"/>
              <w:ind w:firstLineChars="50" w:firstLine="105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Re-induc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4769327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+CAM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29C10DCA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DL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E3AD81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28014A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6A492D8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2A25C4F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</w:tr>
      <w:tr w:rsidR="00005488" w:rsidRPr="00005488" w14:paraId="6DB1091F" w14:textId="77777777" w:rsidTr="00005488">
        <w:trPr>
          <w:trHeight w:val="349"/>
        </w:trPr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7F9177F5" w14:textId="77777777" w:rsidR="00005488" w:rsidRPr="00005488" w:rsidRDefault="00005488" w:rsidP="00005488">
            <w:pPr>
              <w:widowControl w:val="0"/>
              <w:spacing w:before="0" w:after="0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Interim Maintenance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0AB3F58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4DE2750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/V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96EC8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/V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FD917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3C1B368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90C7352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</w:tr>
      <w:tr w:rsidR="00005488" w:rsidRPr="00005488" w14:paraId="0E249D66" w14:textId="77777777" w:rsidTr="00005488">
        <w:tc>
          <w:tcPr>
            <w:tcW w:w="2407" w:type="dxa"/>
            <w:tcBorders>
              <w:top w:val="nil"/>
              <w:left w:val="nil"/>
              <w:bottom w:val="nil"/>
              <w:right w:val="nil"/>
            </w:tcBorders>
          </w:tcPr>
          <w:p w14:paraId="3BB7DFA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2nd Delay Intensification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</w:tcPr>
          <w:p w14:paraId="180CBB9A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VAD</w:t>
            </w:r>
          </w:p>
        </w:tc>
        <w:tc>
          <w:tcPr>
            <w:tcW w:w="2094" w:type="dxa"/>
            <w:tcBorders>
              <w:top w:val="nil"/>
              <w:left w:val="nil"/>
              <w:bottom w:val="nil"/>
              <w:right w:val="nil"/>
            </w:tcBorders>
          </w:tcPr>
          <w:p w14:paraId="3B85CEE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/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60149F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HD-MTX</w:t>
            </w: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(</w:t>
            </w: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2x</w:t>
            </w: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C03C5EB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7CC9E04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COATD+T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FD6CA89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</w:t>
            </w:r>
          </w:p>
        </w:tc>
      </w:tr>
      <w:tr w:rsidR="00005488" w:rsidRPr="00005488" w14:paraId="22266D18" w14:textId="77777777" w:rsidTr="00005488"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B70B4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maintenance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95A1E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/</w:t>
            </w:r>
          </w:p>
          <w:p w14:paraId="4D43263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+VD</w:t>
            </w:r>
          </w:p>
        </w:tc>
        <w:tc>
          <w:tcPr>
            <w:tcW w:w="20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1EB6DF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/VD</w:t>
            </w:r>
            <w:r w:rsidRPr="00005488">
              <w:rPr>
                <w:rFonts w:ascii="Calibri" w:eastAsia="等线" w:hAnsi="Calibri" w:cs="Times New Roman" w:hint="eastAsia"/>
                <w:sz w:val="21"/>
                <w:szCs w:val="21"/>
              </w:rPr>
              <w:t>+</w:t>
            </w: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IT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A5224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/VD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0E13B5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 /VD+IT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6DE6C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6-MP+MTX</w:t>
            </w:r>
          </w:p>
          <w:p w14:paraId="345F9CA4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/MOACD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091D63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Positive MRD</w:t>
            </w:r>
          </w:p>
          <w:p w14:paraId="1FB948B1" w14:textId="77777777" w:rsidR="00005488" w:rsidRPr="00005488" w:rsidRDefault="00005488" w:rsidP="00005488">
            <w:pPr>
              <w:widowControl w:val="0"/>
              <w:spacing w:before="0" w:after="0"/>
              <w:jc w:val="center"/>
              <w:rPr>
                <w:rFonts w:ascii="Calibri" w:eastAsia="等线" w:hAnsi="Calibri" w:cs="Times New Roman"/>
                <w:sz w:val="21"/>
                <w:szCs w:val="21"/>
              </w:rPr>
            </w:pPr>
            <w:r w:rsidRPr="00005488">
              <w:rPr>
                <w:rFonts w:ascii="Calibri" w:eastAsia="等线" w:hAnsi="Calibri" w:cs="Times New Roman"/>
                <w:sz w:val="21"/>
                <w:szCs w:val="21"/>
              </w:rPr>
              <w:t>(VDLP+HD-MTX+CAM+VDLP)</w:t>
            </w:r>
          </w:p>
        </w:tc>
      </w:tr>
    </w:tbl>
    <w:p w14:paraId="7A2C8ED5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Supporting information 3-Table 1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 xml:space="preserve"> 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the comparisons of ALL protocols for low risk patients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（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children and adults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）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in China</w:t>
      </w:r>
    </w:p>
    <w:p w14:paraId="4DBE0546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bookmarkStart w:id="0" w:name="_GoBack"/>
      <w:bookmarkEnd w:id="0"/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LR:low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risk; SCML-ALL-2005: Shanghai Children’s Medical center(SCMC) network-based ALL 2005 study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MaWFuZzwvQXV0aG9yPjxZZWFyPjIwMTU8L1llYXI+PFJl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=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MaWFuZzwvQXV0aG9yPjxZZWFyPjIwMTU8L1llYXI+PFJl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=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.DATA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separate"/>
      </w:r>
      <w:r w:rsidRPr="00005488">
        <w:rPr>
          <w:rFonts w:ascii="Calibri" w:eastAsia="宋体" w:hAnsi="Calibri" w:cs="Times New Roman"/>
          <w:kern w:val="2"/>
          <w:sz w:val="21"/>
          <w:vertAlign w:val="superscript"/>
          <w:lang w:eastAsia="zh-CN"/>
        </w:rPr>
        <w:t>1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;CCLG-ALL-2008/2015:Chinese Childhood leukemia Group(CCLG)-ALL 2008 protocol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DdWk8L0F1dGhvcj48WWVhcj4yMDE4PC9ZZWFyPjxSZWNO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DdWk8L0F1dGhvcj48WWVhcj4yMDE4PC9ZZWFyPjxSZWNO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.DATA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separate"/>
      </w:r>
      <w:r w:rsidRPr="00005488">
        <w:rPr>
          <w:rFonts w:ascii="Calibri" w:eastAsia="宋体" w:hAnsi="Calibri" w:cs="Times New Roman"/>
          <w:kern w:val="2"/>
          <w:sz w:val="21"/>
          <w:vertAlign w:val="superscript"/>
          <w:lang w:eastAsia="zh-CN"/>
        </w:rPr>
        <w:t>2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/2015 protocol(supporting information 1);BCH-2003:Beijing Children’s Hospital(BCH)-2003 protocol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HYW88L0F1dGhvcj48WWVhcj4yMDE5PC9ZZWFyPjxSZWNO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=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>
          <w:fldData xml:space="preserve">PEVuZE5vdGU+PENpdGU+PEF1dGhvcj5HYW88L0F1dGhvcj48WWVhcj4yMDE5PC9ZZWFyPjxSZWNO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=
</w:fldData>
        </w:fldCha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CITE.DATA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separate"/>
      </w:r>
      <w:r w:rsidRPr="00005488">
        <w:rPr>
          <w:rFonts w:ascii="Calibri" w:eastAsia="宋体" w:hAnsi="Calibri" w:cs="Times New Roman"/>
          <w:kern w:val="2"/>
          <w:sz w:val="21"/>
          <w:vertAlign w:val="superscript"/>
          <w:lang w:eastAsia="zh-CN"/>
        </w:rPr>
        <w:t>3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;CALLG-2008:Chinese Acute Lymphoblastic Leukemia Group(CALLG)-2008 guideline for adults(supporting information 2);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VDLP:vindesine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(VDS), DNR, L-asparaginase(L) and prednisone; VDLD: VDS, DNR, L-asparaginase and dexamethasone(DXM); VDCLP:VDS, DNR, cyclophosphamide(CTX),L-asparaginase and prednisone; CAM: CTX, cytarabine (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Ar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-C) and mercaptopurine (6-MP);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HD-MTX:high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dose of methotrexate; MA: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mitoxantrone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and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Ar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-C; CAT:CTX,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Ar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-C and 6-TG; VD:VDS and DXM; VAD:VDS,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Ar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-C and DXM; COATD:CTX,VCR,Ara-C,Vm26 and DXM; TA:Vm26 and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Ar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-C; IT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>: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</w:t>
      </w:r>
      <w:r w:rsidRPr="00005488">
        <w:rPr>
          <w:rFonts w:ascii="Calibri" w:eastAsia="宋体" w:hAnsi="Calibri" w:cs="Times New Roman" w:hint="eastAsia"/>
          <w:kern w:val="2"/>
          <w:sz w:val="21"/>
          <w:lang w:eastAsia="zh-CN"/>
        </w:rPr>
        <w:t>intra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thecal injection;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MOCAD:mitoxantrone,VDS,CTX,Ara-C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and DXM.</w:t>
      </w:r>
    </w:p>
    <w:p w14:paraId="0DDD3815" w14:textId="46B23C6B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3EC4B860" w14:textId="0A00B220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7BE20B5" w14:textId="2672C146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1B6D6656" w14:textId="119D81F2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28ECEFE" w14:textId="3571E746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DC24B68" w14:textId="1DC81A5F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0A862E4" w14:textId="2DB14B1D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059B71FA" w14:textId="22F4EBBA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2903F63E" w14:textId="3A9D7652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45D1012E" w14:textId="25BCADBE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52621F93" w14:textId="666FCC89" w:rsid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6A0693C9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 w:hint="eastAsia"/>
          <w:kern w:val="2"/>
          <w:sz w:val="21"/>
          <w:lang w:eastAsia="zh-CN"/>
        </w:rPr>
      </w:pPr>
    </w:p>
    <w:tbl>
      <w:tblPr>
        <w:tblStyle w:val="11"/>
        <w:tblpPr w:leftFromText="180" w:rightFromText="180" w:vertAnchor="text" w:horzAnchor="margin" w:tblpXSpec="center" w:tblpY="364"/>
        <w:tblW w:w="15163" w:type="dxa"/>
        <w:tblLayout w:type="fixed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843"/>
        <w:gridCol w:w="2268"/>
        <w:gridCol w:w="2268"/>
        <w:gridCol w:w="3119"/>
      </w:tblGrid>
      <w:tr w:rsidR="00005488" w:rsidRPr="00005488" w14:paraId="2FA9B729" w14:textId="77777777" w:rsidTr="00BC3DED">
        <w:tc>
          <w:tcPr>
            <w:tcW w:w="2263" w:type="dxa"/>
          </w:tcPr>
          <w:p w14:paraId="7ABD357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lastRenderedPageBreak/>
              <w:t>Chemotherapy protocol(LR)</w:t>
            </w:r>
          </w:p>
        </w:tc>
        <w:tc>
          <w:tcPr>
            <w:tcW w:w="1701" w:type="dxa"/>
          </w:tcPr>
          <w:p w14:paraId="47B862F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CCLG-ALL-2015</w:t>
            </w:r>
          </w:p>
        </w:tc>
        <w:tc>
          <w:tcPr>
            <w:tcW w:w="1701" w:type="dxa"/>
          </w:tcPr>
          <w:p w14:paraId="07BA07B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SCMC-ALL-2005</w:t>
            </w:r>
          </w:p>
        </w:tc>
        <w:tc>
          <w:tcPr>
            <w:tcW w:w="1843" w:type="dxa"/>
          </w:tcPr>
          <w:p w14:paraId="06C774E4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CCLG-ALL-2008</w:t>
            </w:r>
          </w:p>
        </w:tc>
        <w:tc>
          <w:tcPr>
            <w:tcW w:w="2268" w:type="dxa"/>
          </w:tcPr>
          <w:p w14:paraId="2CDC0E2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BCH-2003</w:t>
            </w:r>
          </w:p>
        </w:tc>
        <w:tc>
          <w:tcPr>
            <w:tcW w:w="2268" w:type="dxa"/>
          </w:tcPr>
          <w:p w14:paraId="11176794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CALLG-2008</w:t>
            </w:r>
          </w:p>
        </w:tc>
        <w:tc>
          <w:tcPr>
            <w:tcW w:w="3119" w:type="dxa"/>
          </w:tcPr>
          <w:p w14:paraId="49ED4CD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Treatment of this patient</w:t>
            </w:r>
          </w:p>
        </w:tc>
      </w:tr>
      <w:tr w:rsidR="00005488" w:rsidRPr="00005488" w14:paraId="652C4EBC" w14:textId="77777777" w:rsidTr="00BC3DED">
        <w:tc>
          <w:tcPr>
            <w:tcW w:w="2263" w:type="dxa"/>
          </w:tcPr>
          <w:p w14:paraId="1CE47EA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Induction</w:t>
            </w:r>
          </w:p>
        </w:tc>
        <w:tc>
          <w:tcPr>
            <w:tcW w:w="1701" w:type="dxa"/>
          </w:tcPr>
          <w:p w14:paraId="04DCAA7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20833A4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5, 12</w:t>
            </w:r>
          </w:p>
        </w:tc>
        <w:tc>
          <w:tcPr>
            <w:tcW w:w="1701" w:type="dxa"/>
          </w:tcPr>
          <w:p w14:paraId="655F29A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0ECDDB8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8, 15</w:t>
            </w:r>
          </w:p>
        </w:tc>
        <w:tc>
          <w:tcPr>
            <w:tcW w:w="1843" w:type="dxa"/>
          </w:tcPr>
          <w:p w14:paraId="0A6BF7E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6B1135C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8, 15</w:t>
            </w:r>
          </w:p>
        </w:tc>
        <w:tc>
          <w:tcPr>
            <w:tcW w:w="2268" w:type="dxa"/>
          </w:tcPr>
          <w:p w14:paraId="0E49C2C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3EC1327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3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8, 15</w:t>
            </w:r>
          </w:p>
        </w:tc>
        <w:tc>
          <w:tcPr>
            <w:tcW w:w="2268" w:type="dxa"/>
          </w:tcPr>
          <w:p w14:paraId="14B9DC9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Daunorubicin</w:t>
            </w:r>
          </w:p>
          <w:p w14:paraId="3950732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40</w:t>
            </w:r>
            <w:r w:rsidRPr="00005488">
              <w:rPr>
                <w:rFonts w:ascii="Calibri" w:eastAsia="宋体" w:hAnsi="Calibri" w:cs="Times New Roman" w:hint="eastAsia"/>
                <w:sz w:val="21"/>
              </w:rPr>
              <w:t>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-3, D15-16</w:t>
            </w:r>
          </w:p>
        </w:tc>
        <w:tc>
          <w:tcPr>
            <w:tcW w:w="3119" w:type="dxa"/>
          </w:tcPr>
          <w:p w14:paraId="5E5DB6D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Daunorubicin</w:t>
            </w:r>
          </w:p>
          <w:p w14:paraId="4C3D427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(6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8,3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 xml:space="preserve">D9-10) x2   </w:t>
            </w:r>
          </w:p>
        </w:tc>
      </w:tr>
      <w:tr w:rsidR="00005488" w:rsidRPr="00005488" w14:paraId="1E3171CD" w14:textId="77777777" w:rsidTr="00BC3DED">
        <w:tc>
          <w:tcPr>
            <w:tcW w:w="2263" w:type="dxa"/>
          </w:tcPr>
          <w:p w14:paraId="6FD56B4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Re-induction</w:t>
            </w:r>
          </w:p>
        </w:tc>
        <w:tc>
          <w:tcPr>
            <w:tcW w:w="1701" w:type="dxa"/>
          </w:tcPr>
          <w:p w14:paraId="6981224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1A0C4945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</w:t>
            </w:r>
          </w:p>
        </w:tc>
        <w:tc>
          <w:tcPr>
            <w:tcW w:w="1701" w:type="dxa"/>
          </w:tcPr>
          <w:p w14:paraId="6463A93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5E608CCF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 xml:space="preserve">D1 </w:t>
            </w:r>
          </w:p>
        </w:tc>
        <w:tc>
          <w:tcPr>
            <w:tcW w:w="1843" w:type="dxa"/>
          </w:tcPr>
          <w:p w14:paraId="3906C08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2268" w:type="dxa"/>
          </w:tcPr>
          <w:p w14:paraId="531416D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2268" w:type="dxa"/>
          </w:tcPr>
          <w:p w14:paraId="44BDFBB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3119" w:type="dxa"/>
          </w:tcPr>
          <w:p w14:paraId="476F919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</w:tr>
      <w:tr w:rsidR="00005488" w:rsidRPr="00005488" w14:paraId="0B735A30" w14:textId="77777777" w:rsidTr="00BC3DED">
        <w:tc>
          <w:tcPr>
            <w:tcW w:w="2263" w:type="dxa"/>
          </w:tcPr>
          <w:p w14:paraId="69E7896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Delayed intensification</w:t>
            </w:r>
          </w:p>
        </w:tc>
        <w:tc>
          <w:tcPr>
            <w:tcW w:w="1701" w:type="dxa"/>
          </w:tcPr>
          <w:p w14:paraId="7290377F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1701" w:type="dxa"/>
          </w:tcPr>
          <w:p w14:paraId="21ADEA9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1843" w:type="dxa"/>
          </w:tcPr>
          <w:p w14:paraId="280E5D0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oxorubicin </w:t>
            </w:r>
          </w:p>
          <w:p w14:paraId="4A13C72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, 8, 15</w:t>
            </w:r>
          </w:p>
        </w:tc>
        <w:tc>
          <w:tcPr>
            <w:tcW w:w="2268" w:type="dxa"/>
          </w:tcPr>
          <w:p w14:paraId="73CB4B46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oxorubicin </w:t>
            </w:r>
          </w:p>
          <w:p w14:paraId="5913BA2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3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 xml:space="preserve">D8, 15, 22, 29 </w:t>
            </w:r>
          </w:p>
        </w:tc>
        <w:tc>
          <w:tcPr>
            <w:tcW w:w="2268" w:type="dxa"/>
          </w:tcPr>
          <w:p w14:paraId="64D988F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Daunorubicin</w:t>
            </w:r>
          </w:p>
          <w:p w14:paraId="08675B6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4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-3</w:t>
            </w:r>
          </w:p>
        </w:tc>
        <w:tc>
          <w:tcPr>
            <w:tcW w:w="3119" w:type="dxa"/>
          </w:tcPr>
          <w:p w14:paraId="002AF7DC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</w:tr>
      <w:tr w:rsidR="00005488" w:rsidRPr="00005488" w14:paraId="10844C5D" w14:textId="77777777" w:rsidTr="00BC3DED">
        <w:tc>
          <w:tcPr>
            <w:tcW w:w="2263" w:type="dxa"/>
          </w:tcPr>
          <w:p w14:paraId="63579DCE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Maintenance</w:t>
            </w:r>
          </w:p>
        </w:tc>
        <w:tc>
          <w:tcPr>
            <w:tcW w:w="1701" w:type="dxa"/>
          </w:tcPr>
          <w:p w14:paraId="334DE329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1701" w:type="dxa"/>
          </w:tcPr>
          <w:p w14:paraId="4E1065B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1843" w:type="dxa"/>
          </w:tcPr>
          <w:p w14:paraId="661A5AA4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/</w:t>
            </w:r>
          </w:p>
        </w:tc>
        <w:tc>
          <w:tcPr>
            <w:tcW w:w="2268" w:type="dxa"/>
          </w:tcPr>
          <w:p w14:paraId="1C1444E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/</w:t>
            </w:r>
          </w:p>
        </w:tc>
        <w:tc>
          <w:tcPr>
            <w:tcW w:w="2268" w:type="dxa"/>
          </w:tcPr>
          <w:p w14:paraId="50A35CE1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 w:hint="eastAsia"/>
                <w:sz w:val="21"/>
              </w:rPr>
              <w:t>/</w:t>
            </w:r>
          </w:p>
        </w:tc>
        <w:tc>
          <w:tcPr>
            <w:tcW w:w="3119" w:type="dxa"/>
          </w:tcPr>
          <w:p w14:paraId="262F0838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 xml:space="preserve">Daunorubicin </w:t>
            </w:r>
          </w:p>
          <w:p w14:paraId="755B1612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-3</w:t>
            </w:r>
          </w:p>
          <w:p w14:paraId="426AA68D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4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1,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 xml:space="preserve">2 </w:t>
            </w:r>
            <w:r w:rsidRPr="00005488">
              <w:rPr>
                <w:rFonts w:ascii="Calibri" w:eastAsia="宋体" w:hAnsi="Calibri" w:cs="Times New Roman"/>
                <w:sz w:val="21"/>
              </w:rPr>
              <w:t>D2-3</w:t>
            </w:r>
          </w:p>
        </w:tc>
      </w:tr>
      <w:tr w:rsidR="00005488" w:rsidRPr="00005488" w14:paraId="756C9676" w14:textId="77777777" w:rsidTr="00BC3DED">
        <w:tc>
          <w:tcPr>
            <w:tcW w:w="2263" w:type="dxa"/>
          </w:tcPr>
          <w:p w14:paraId="3E7236C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Cumulative dosages</w:t>
            </w:r>
          </w:p>
        </w:tc>
        <w:tc>
          <w:tcPr>
            <w:tcW w:w="1701" w:type="dxa"/>
          </w:tcPr>
          <w:p w14:paraId="3EACEDA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7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>2</w:t>
            </w:r>
          </w:p>
        </w:tc>
        <w:tc>
          <w:tcPr>
            <w:tcW w:w="1701" w:type="dxa"/>
          </w:tcPr>
          <w:p w14:paraId="0B24F1D7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7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>2</w:t>
            </w:r>
          </w:p>
        </w:tc>
        <w:tc>
          <w:tcPr>
            <w:tcW w:w="1843" w:type="dxa"/>
          </w:tcPr>
          <w:p w14:paraId="235E6900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125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77EED8B3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18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>2</w:t>
            </w:r>
          </w:p>
        </w:tc>
        <w:tc>
          <w:tcPr>
            <w:tcW w:w="2268" w:type="dxa"/>
          </w:tcPr>
          <w:p w14:paraId="20FC319B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320</w:t>
            </w:r>
            <w:r w:rsidRPr="00005488">
              <w:rPr>
                <w:rFonts w:ascii="Calibri" w:eastAsia="宋体" w:hAnsi="Calibri" w:cs="Times New Roman" w:hint="eastAsia"/>
                <w:sz w:val="21"/>
              </w:rPr>
              <w:t>mg/m</w:t>
            </w:r>
            <w:r w:rsidRPr="00005488">
              <w:rPr>
                <w:rFonts w:ascii="Calibri" w:eastAsia="宋体" w:hAnsi="Calibri" w:cs="Times New Roman" w:hint="eastAsia"/>
                <w:sz w:val="21"/>
                <w:vertAlign w:val="superscript"/>
              </w:rPr>
              <w:t>2</w:t>
            </w:r>
          </w:p>
        </w:tc>
        <w:tc>
          <w:tcPr>
            <w:tcW w:w="3119" w:type="dxa"/>
          </w:tcPr>
          <w:p w14:paraId="0607D46A" w14:textId="77777777" w:rsidR="00005488" w:rsidRPr="00005488" w:rsidRDefault="00005488" w:rsidP="00005488">
            <w:pPr>
              <w:widowControl w:val="0"/>
              <w:spacing w:before="0" w:after="0"/>
              <w:jc w:val="both"/>
              <w:rPr>
                <w:rFonts w:ascii="Calibri" w:eastAsia="宋体" w:hAnsi="Calibri" w:cs="Times New Roman"/>
                <w:sz w:val="21"/>
              </w:rPr>
            </w:pPr>
            <w:r w:rsidRPr="00005488">
              <w:rPr>
                <w:rFonts w:ascii="Calibri" w:eastAsia="宋体" w:hAnsi="Calibri" w:cs="Times New Roman"/>
                <w:sz w:val="21"/>
              </w:rPr>
              <w:t>410mg/m</w:t>
            </w:r>
            <w:r w:rsidRPr="00005488">
              <w:rPr>
                <w:rFonts w:ascii="Calibri" w:eastAsia="宋体" w:hAnsi="Calibri" w:cs="Times New Roman"/>
                <w:sz w:val="21"/>
                <w:vertAlign w:val="superscript"/>
              </w:rPr>
              <w:t>2</w:t>
            </w:r>
          </w:p>
        </w:tc>
      </w:tr>
    </w:tbl>
    <w:p w14:paraId="61D5104C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 Supporting information 3-Table 2 The cumulative dosages of DNR in different chemotherapy protocols</w:t>
      </w:r>
    </w:p>
    <w:p w14:paraId="45DF0EF2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</w:p>
    <w:p w14:paraId="194D43DE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begin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instrText xml:space="preserve"> ADDIN EN.REFLIST </w:instrTex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separate"/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1.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ab/>
        <w:t xml:space="preserve">Liang Y, Yang LH, Jiang H, et al. Treatment outcome of young children with acute lymphoblastic </w:t>
      </w:r>
      <w:proofErr w:type="spell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leukaemia</w:t>
      </w:r>
      <w:proofErr w:type="spell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 xml:space="preserve">: achievements and directions implied from Shanghai Children's Medical Centre based SCMC-ALL-2005 protocol. </w:t>
      </w:r>
      <w:r w:rsidRPr="00005488">
        <w:rPr>
          <w:rFonts w:ascii="Calibri" w:eastAsia="宋体" w:hAnsi="Calibri" w:cs="Times New Roman"/>
          <w:i/>
          <w:kern w:val="2"/>
          <w:sz w:val="21"/>
          <w:lang w:eastAsia="zh-CN"/>
        </w:rPr>
        <w:t xml:space="preserve">British journal of </w:t>
      </w:r>
      <w:proofErr w:type="spellStart"/>
      <w:r w:rsidRPr="00005488">
        <w:rPr>
          <w:rFonts w:ascii="Calibri" w:eastAsia="宋体" w:hAnsi="Calibri" w:cs="Times New Roman"/>
          <w:i/>
          <w:kern w:val="2"/>
          <w:sz w:val="21"/>
          <w:lang w:eastAsia="zh-CN"/>
        </w:rPr>
        <w:t>haematology</w:t>
      </w:r>
      <w:proofErr w:type="spellEnd"/>
      <w:r w:rsidRPr="00005488">
        <w:rPr>
          <w:rFonts w:ascii="Calibri" w:eastAsia="宋体" w:hAnsi="Calibri" w:cs="Times New Roman"/>
          <w:i/>
          <w:kern w:val="2"/>
          <w:sz w:val="21"/>
          <w:lang w:eastAsia="zh-CN"/>
        </w:rPr>
        <w:t xml:space="preserve">. 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2015;169(2):267-277.</w:t>
      </w:r>
    </w:p>
    <w:p w14:paraId="443148FB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2.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ab/>
        <w:t xml:space="preserve">Cui L, Li ZG, Chai YH, et al. Outcome of children with newly diagnosed acute lymphoblastic leukemia treated with CCLG-ALL 2008: The first nation-wide prospective multicenter study in China. </w:t>
      </w:r>
      <w:r w:rsidRPr="00005488">
        <w:rPr>
          <w:rFonts w:ascii="Calibri" w:eastAsia="宋体" w:hAnsi="Calibri" w:cs="Times New Roman"/>
          <w:i/>
          <w:kern w:val="2"/>
          <w:sz w:val="21"/>
          <w:lang w:eastAsia="zh-CN"/>
        </w:rPr>
        <w:t xml:space="preserve">American journal of hematology. 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2018;93(7):913-920.</w:t>
      </w:r>
    </w:p>
    <w:p w14:paraId="31C99AE7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3.</w:t>
      </w:r>
      <w:r w:rsidRPr="00005488">
        <w:rPr>
          <w:rFonts w:ascii="Calibri" w:eastAsia="宋体" w:hAnsi="Calibri" w:cs="Times New Roman"/>
          <w:kern w:val="2"/>
          <w:sz w:val="21"/>
          <w:lang w:eastAsia="zh-CN"/>
        </w:rPr>
        <w:tab/>
        <w:t xml:space="preserve">Gao C, Liu SG, Yue ZX, et al. Clinical-biological characteristics and treatment outcomes of pediatric pro-B ALL patients enrolled in BCH-2003 and CCLG-2008 protocol: a study of 121 Chinese children. </w:t>
      </w:r>
      <w:r w:rsidRPr="00005488">
        <w:rPr>
          <w:rFonts w:ascii="Calibri" w:eastAsia="宋体" w:hAnsi="Calibri" w:cs="Times New Roman"/>
          <w:i/>
          <w:kern w:val="2"/>
          <w:sz w:val="21"/>
          <w:lang w:eastAsia="zh-CN"/>
        </w:rPr>
        <w:t xml:space="preserve">Cancer cell international. </w:t>
      </w:r>
      <w:proofErr w:type="gramStart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2019;19:293</w:t>
      </w:r>
      <w:proofErr w:type="gramEnd"/>
      <w:r w:rsidRPr="00005488">
        <w:rPr>
          <w:rFonts w:ascii="Calibri" w:eastAsia="宋体" w:hAnsi="Calibri" w:cs="Times New Roman"/>
          <w:kern w:val="2"/>
          <w:sz w:val="21"/>
          <w:lang w:eastAsia="zh-CN"/>
        </w:rPr>
        <w:t>.</w:t>
      </w:r>
    </w:p>
    <w:p w14:paraId="1E4861F8" w14:textId="77777777" w:rsidR="00005488" w:rsidRPr="00005488" w:rsidRDefault="00005488" w:rsidP="00005488">
      <w:pPr>
        <w:widowControl w:val="0"/>
        <w:spacing w:before="0" w:after="0"/>
        <w:jc w:val="both"/>
        <w:rPr>
          <w:rFonts w:ascii="Calibri" w:eastAsia="宋体" w:hAnsi="Calibri" w:cs="Times New Roman"/>
          <w:kern w:val="2"/>
          <w:sz w:val="21"/>
          <w:lang w:eastAsia="zh-CN"/>
        </w:rPr>
      </w:pPr>
      <w:r w:rsidRPr="00005488">
        <w:rPr>
          <w:rFonts w:ascii="Calibri" w:eastAsia="宋体" w:hAnsi="Calibri" w:cs="Times New Roman"/>
          <w:kern w:val="2"/>
          <w:sz w:val="21"/>
          <w:lang w:eastAsia="zh-CN"/>
        </w:rPr>
        <w:fldChar w:fldCharType="end"/>
      </w:r>
    </w:p>
    <w:p w14:paraId="7B65BC41" w14:textId="6235CC82" w:rsidR="00DE23E8" w:rsidRPr="001549D3" w:rsidRDefault="00DE23E8" w:rsidP="00005488">
      <w:pPr>
        <w:pStyle w:val="2"/>
        <w:numPr>
          <w:ilvl w:val="0"/>
          <w:numId w:val="0"/>
        </w:numPr>
      </w:pPr>
    </w:p>
    <w:sectPr w:rsidR="00DE23E8" w:rsidRPr="001549D3" w:rsidSect="00005488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84C8881" w14:textId="77777777" w:rsidR="00F9559F" w:rsidRDefault="00F9559F" w:rsidP="00117666">
      <w:pPr>
        <w:spacing w:after="0"/>
      </w:pPr>
      <w:r>
        <w:separator/>
      </w:r>
    </w:p>
  </w:endnote>
  <w:endnote w:type="continuationSeparator" w:id="0">
    <w:p w14:paraId="0B9DECDF" w14:textId="77777777" w:rsidR="00F9559F" w:rsidRDefault="00F9559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E2EC6C" w:rsidR="00995F6A" w:rsidRPr="0000548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05488">
                            <w:rPr>
                              <w:noProof/>
                              <w:color w:val="000000"/>
                              <w:szCs w:val="40"/>
                            </w:rPr>
                            <w:t>4</w:t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E2EC6C" w:rsidR="00995F6A" w:rsidRPr="0000548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0548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0548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0548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05488">
                      <w:rPr>
                        <w:noProof/>
                        <w:color w:val="000000"/>
                        <w:szCs w:val="40"/>
                      </w:rPr>
                      <w:t>4</w:t>
                    </w:r>
                    <w:r w:rsidRPr="0000548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7F2B12C" w:rsidR="00995F6A" w:rsidRPr="00005488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005488">
                            <w:rPr>
                              <w:noProof/>
                              <w:color w:val="000000"/>
                              <w:szCs w:val="40"/>
                            </w:rPr>
                            <w:t>5</w:t>
                          </w:r>
                          <w:r w:rsidRPr="00005488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7F2B12C" w:rsidR="00995F6A" w:rsidRPr="00005488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005488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005488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005488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005488">
                      <w:rPr>
                        <w:noProof/>
                        <w:color w:val="000000"/>
                        <w:szCs w:val="40"/>
                      </w:rPr>
                      <w:t>5</w:t>
                    </w:r>
                    <w:r w:rsidRPr="00005488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835AD7" w14:textId="77777777" w:rsidR="00F9559F" w:rsidRDefault="00F9559F" w:rsidP="00117666">
      <w:pPr>
        <w:spacing w:after="0"/>
      </w:pPr>
      <w:r>
        <w:separator/>
      </w:r>
    </w:p>
  </w:footnote>
  <w:footnote w:type="continuationSeparator" w:id="0">
    <w:p w14:paraId="05157860" w14:textId="77777777" w:rsidR="00F9559F" w:rsidRDefault="00F9559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005488">
      <w:rPr>
        <w:b/>
        <w:noProof/>
        <w:color w:val="A6A6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0548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95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11">
    <w:name w:val="网格型1"/>
    <w:basedOn w:val="a2"/>
    <w:next w:val="aff5"/>
    <w:uiPriority w:val="39"/>
    <w:rsid w:val="00005488"/>
    <w:pPr>
      <w:spacing w:after="0" w:line="240" w:lineRule="auto"/>
    </w:pPr>
    <w:rPr>
      <w:rFonts w:ascii="Times New Roman" w:hAnsi="Times New Roman"/>
      <w:kern w:val="2"/>
      <w:sz w:val="28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DB9A5AA-CF96-42B9-9655-AD2D0AC0F5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4</Pages>
  <Words>974</Words>
  <Characters>5552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u</cp:lastModifiedBy>
  <cp:revision>3</cp:revision>
  <cp:lastPrinted>2013-10-03T12:51:00Z</cp:lastPrinted>
  <dcterms:created xsi:type="dcterms:W3CDTF">2018-11-23T08:58:00Z</dcterms:created>
  <dcterms:modified xsi:type="dcterms:W3CDTF">2021-07-21T03:11:00Z</dcterms:modified>
</cp:coreProperties>
</file>